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0D0A" w:rsidRPr="00D44BDF" w:rsidRDefault="00AA0D0A" w:rsidP="00666DA1">
      <w:pPr>
        <w:ind w:left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S1</w:t>
      </w:r>
      <w:r w:rsidR="00C12FB4">
        <w:rPr>
          <w:rFonts w:ascii="Arial" w:hAnsi="Arial" w:cs="Arial"/>
          <w:b/>
          <w:sz w:val="18"/>
          <w:szCs w:val="18"/>
        </w:rPr>
        <w:t xml:space="preserve"> Table</w:t>
      </w:r>
      <w:bookmarkStart w:id="0" w:name="_GoBack"/>
      <w:bookmarkEnd w:id="0"/>
      <w:r w:rsidRPr="00D44BDF">
        <w:rPr>
          <w:rFonts w:ascii="Arial" w:hAnsi="Arial" w:cs="Arial"/>
          <w:b/>
          <w:sz w:val="18"/>
          <w:szCs w:val="18"/>
        </w:rPr>
        <w:t>.</w:t>
      </w:r>
      <w:r w:rsidRPr="00D44BDF">
        <w:rPr>
          <w:rFonts w:ascii="Arial" w:hAnsi="Arial" w:cs="Arial"/>
          <w:sz w:val="18"/>
          <w:szCs w:val="18"/>
        </w:rPr>
        <w:t xml:space="preserve">  Acute toxicity study of mice treated with single dose of </w:t>
      </w:r>
      <w:proofErr w:type="gramStart"/>
      <w:r w:rsidRPr="00D44BDF">
        <w:rPr>
          <w:rFonts w:ascii="Arial" w:hAnsi="Arial" w:cs="Arial"/>
          <w:sz w:val="18"/>
          <w:szCs w:val="18"/>
        </w:rPr>
        <w:t>Cu(</w:t>
      </w:r>
      <w:proofErr w:type="gramEnd"/>
      <w:r w:rsidRPr="00D44BDF">
        <w:rPr>
          <w:rFonts w:ascii="Arial" w:hAnsi="Arial" w:cs="Arial"/>
          <w:sz w:val="18"/>
          <w:szCs w:val="18"/>
        </w:rPr>
        <w:t>II) complex.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3622"/>
        <w:gridCol w:w="2520"/>
        <w:gridCol w:w="900"/>
      </w:tblGrid>
      <w:tr w:rsidR="004D2936" w:rsidRPr="004A431C" w:rsidTr="00666DA1">
        <w:tc>
          <w:tcPr>
            <w:tcW w:w="8568" w:type="dxa"/>
            <w:gridSpan w:val="4"/>
            <w:tcBorders>
              <w:bottom w:val="single" w:sz="4" w:space="0" w:color="auto"/>
            </w:tcBorders>
          </w:tcPr>
          <w:p w:rsidR="004D2936" w:rsidRPr="004A431C" w:rsidRDefault="004D2936" w:rsidP="00920C8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2936" w:rsidRPr="004A431C" w:rsidTr="00666DA1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4D2936" w:rsidRPr="004A431C" w:rsidRDefault="004D2936" w:rsidP="00920C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A431C">
              <w:rPr>
                <w:rFonts w:ascii="Arial" w:hAnsi="Arial" w:cs="Arial"/>
                <w:sz w:val="18"/>
                <w:szCs w:val="18"/>
              </w:rPr>
              <w:t>Dosage of Cu(II) complex (mg/Kg)</w:t>
            </w:r>
          </w:p>
        </w:tc>
        <w:tc>
          <w:tcPr>
            <w:tcW w:w="61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D2936" w:rsidRPr="004A431C" w:rsidRDefault="004D2936" w:rsidP="00920C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A431C">
              <w:rPr>
                <w:rFonts w:ascii="Arial" w:hAnsi="Arial" w:cs="Arial"/>
                <w:sz w:val="18"/>
                <w:szCs w:val="18"/>
              </w:rPr>
              <w:t>Observation of mice behavioral and physical change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4D2936" w:rsidRPr="004A431C" w:rsidRDefault="004D2936" w:rsidP="00920C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A431C">
              <w:rPr>
                <w:rFonts w:ascii="Arial" w:hAnsi="Arial" w:cs="Arial"/>
                <w:sz w:val="18"/>
                <w:szCs w:val="18"/>
              </w:rPr>
              <w:t>Mortality</w:t>
            </w:r>
          </w:p>
        </w:tc>
      </w:tr>
      <w:tr w:rsidR="004D2936" w:rsidRPr="004A431C" w:rsidTr="00666DA1">
        <w:tc>
          <w:tcPr>
            <w:tcW w:w="1526" w:type="dxa"/>
            <w:tcBorders>
              <w:top w:val="single" w:sz="4" w:space="0" w:color="auto"/>
            </w:tcBorders>
          </w:tcPr>
          <w:p w:rsidR="004D2936" w:rsidRPr="004A431C" w:rsidRDefault="004D2936" w:rsidP="00920C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A431C">
              <w:rPr>
                <w:rFonts w:ascii="Arial" w:hAnsi="Arial" w:cs="Arial"/>
                <w:sz w:val="18"/>
                <w:szCs w:val="18"/>
              </w:rPr>
              <w:t>35.0</w:t>
            </w:r>
          </w:p>
        </w:tc>
        <w:tc>
          <w:tcPr>
            <w:tcW w:w="3622" w:type="dxa"/>
            <w:tcBorders>
              <w:top w:val="single" w:sz="4" w:space="0" w:color="auto"/>
            </w:tcBorders>
          </w:tcPr>
          <w:p w:rsidR="004D2936" w:rsidRPr="004A431C" w:rsidRDefault="004D2936" w:rsidP="00920C8F">
            <w:pPr>
              <w:numPr>
                <w:ilvl w:val="0"/>
                <w:numId w:val="7"/>
              </w:numPr>
              <w:spacing w:line="276" w:lineRule="auto"/>
              <w:ind w:left="275"/>
              <w:rPr>
                <w:rFonts w:ascii="Arial" w:hAnsi="Arial" w:cs="Arial"/>
                <w:sz w:val="18"/>
                <w:szCs w:val="18"/>
              </w:rPr>
            </w:pPr>
            <w:r w:rsidRPr="004A431C">
              <w:rPr>
                <w:rFonts w:ascii="Arial" w:hAnsi="Arial" w:cs="Arial"/>
                <w:sz w:val="18"/>
                <w:szCs w:val="18"/>
              </w:rPr>
              <w:t>Mouse was immobile and staying at one corner of the cage about 30 min after drug injection</w:t>
            </w:r>
            <w:r w:rsidR="00E16D38">
              <w:rPr>
                <w:rFonts w:ascii="Arial" w:hAnsi="Arial" w:cs="Arial"/>
                <w:sz w:val="18"/>
                <w:szCs w:val="18"/>
              </w:rPr>
              <w:t>.</w:t>
            </w:r>
          </w:p>
          <w:p w:rsidR="004D2936" w:rsidRPr="004A431C" w:rsidRDefault="004D2936" w:rsidP="00920C8F">
            <w:pPr>
              <w:numPr>
                <w:ilvl w:val="0"/>
                <w:numId w:val="7"/>
              </w:numPr>
              <w:spacing w:line="276" w:lineRule="auto"/>
              <w:ind w:left="275"/>
              <w:rPr>
                <w:rFonts w:ascii="Arial" w:hAnsi="Arial" w:cs="Arial"/>
                <w:sz w:val="18"/>
                <w:szCs w:val="18"/>
              </w:rPr>
            </w:pPr>
            <w:r w:rsidRPr="004A431C">
              <w:rPr>
                <w:rFonts w:ascii="Arial" w:hAnsi="Arial" w:cs="Arial"/>
                <w:sz w:val="18"/>
                <w:szCs w:val="18"/>
              </w:rPr>
              <w:t>After 0.5, 1, 2, 3 &amp; 4 h, it was still immobile.</w:t>
            </w:r>
          </w:p>
          <w:p w:rsidR="004D2936" w:rsidRDefault="004D2936" w:rsidP="00920C8F">
            <w:pPr>
              <w:numPr>
                <w:ilvl w:val="0"/>
                <w:numId w:val="7"/>
              </w:numPr>
              <w:spacing w:line="276" w:lineRule="auto"/>
              <w:ind w:left="275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4A431C">
              <w:rPr>
                <w:rFonts w:ascii="Arial" w:hAnsi="Arial" w:cs="Arial"/>
                <w:sz w:val="18"/>
                <w:szCs w:val="18"/>
              </w:rPr>
              <w:t>Unresponsive to provocation</w:t>
            </w:r>
            <w:r w:rsidR="00666DA1">
              <w:rPr>
                <w:rFonts w:ascii="Arial" w:hAnsi="Arial" w:cs="Arial"/>
                <w:sz w:val="18"/>
                <w:szCs w:val="18"/>
              </w:rPr>
              <w:t>.</w:t>
            </w:r>
            <w:proofErr w:type="gramEnd"/>
          </w:p>
          <w:p w:rsidR="00666DA1" w:rsidRPr="004A431C" w:rsidRDefault="00666DA1" w:rsidP="00666DA1">
            <w:pPr>
              <w:spacing w:line="276" w:lineRule="auto"/>
              <w:ind w:left="27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4D2936" w:rsidRPr="004A431C" w:rsidRDefault="004D2936" w:rsidP="00920C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A431C">
              <w:rPr>
                <w:rFonts w:ascii="Arial" w:hAnsi="Arial" w:cs="Arial"/>
                <w:sz w:val="18"/>
                <w:szCs w:val="18"/>
              </w:rPr>
              <w:t xml:space="preserve">It </w:t>
            </w:r>
            <w:proofErr w:type="gramStart"/>
            <w:r w:rsidRPr="004A431C">
              <w:rPr>
                <w:rFonts w:ascii="Arial" w:hAnsi="Arial" w:cs="Arial"/>
                <w:sz w:val="18"/>
                <w:szCs w:val="18"/>
              </w:rPr>
              <w:t>was found</w:t>
            </w:r>
            <w:proofErr w:type="gramEnd"/>
            <w:r w:rsidRPr="004A431C">
              <w:rPr>
                <w:rFonts w:ascii="Arial" w:hAnsi="Arial" w:cs="Arial"/>
                <w:sz w:val="18"/>
                <w:szCs w:val="18"/>
              </w:rPr>
              <w:t xml:space="preserve"> dead on Day 2; blood stained urine noted.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D2936" w:rsidRPr="004A431C" w:rsidRDefault="004D2936" w:rsidP="00920C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A431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4D2936" w:rsidRPr="004A431C" w:rsidTr="00666DA1">
        <w:tc>
          <w:tcPr>
            <w:tcW w:w="1526" w:type="dxa"/>
          </w:tcPr>
          <w:p w:rsidR="004D2936" w:rsidRPr="004A431C" w:rsidRDefault="004D2936" w:rsidP="00920C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A431C">
              <w:rPr>
                <w:rFonts w:ascii="Arial" w:hAnsi="Arial" w:cs="Arial"/>
                <w:sz w:val="18"/>
                <w:szCs w:val="18"/>
              </w:rPr>
              <w:t>17.5</w:t>
            </w:r>
          </w:p>
        </w:tc>
        <w:tc>
          <w:tcPr>
            <w:tcW w:w="3622" w:type="dxa"/>
          </w:tcPr>
          <w:p w:rsidR="004D2936" w:rsidRPr="004A431C" w:rsidRDefault="004D2936" w:rsidP="00920C8F">
            <w:pPr>
              <w:numPr>
                <w:ilvl w:val="0"/>
                <w:numId w:val="8"/>
              </w:numPr>
              <w:spacing w:line="276" w:lineRule="auto"/>
              <w:ind w:left="275"/>
              <w:rPr>
                <w:rFonts w:ascii="Arial" w:hAnsi="Arial" w:cs="Arial"/>
                <w:sz w:val="18"/>
                <w:szCs w:val="18"/>
              </w:rPr>
            </w:pPr>
            <w:r w:rsidRPr="004A431C">
              <w:rPr>
                <w:rFonts w:ascii="Arial" w:hAnsi="Arial" w:cs="Arial"/>
                <w:sz w:val="18"/>
                <w:szCs w:val="18"/>
              </w:rPr>
              <w:t>After drug injection, mouse stayed at corner of the cage but resumed its normal behavior and physical activities after 45 min.</w:t>
            </w:r>
          </w:p>
          <w:p w:rsidR="004D2936" w:rsidRPr="004A431C" w:rsidRDefault="004D2936" w:rsidP="00920C8F">
            <w:pPr>
              <w:numPr>
                <w:ilvl w:val="0"/>
                <w:numId w:val="8"/>
              </w:numPr>
              <w:spacing w:line="276" w:lineRule="auto"/>
              <w:ind w:left="275"/>
              <w:rPr>
                <w:rFonts w:ascii="Arial" w:hAnsi="Arial" w:cs="Arial"/>
                <w:sz w:val="18"/>
                <w:szCs w:val="18"/>
              </w:rPr>
            </w:pPr>
            <w:r w:rsidRPr="004A431C">
              <w:rPr>
                <w:rFonts w:ascii="Arial" w:hAnsi="Arial" w:cs="Arial"/>
                <w:sz w:val="18"/>
                <w:szCs w:val="18"/>
              </w:rPr>
              <w:t>Body movement happened.</w:t>
            </w:r>
          </w:p>
          <w:p w:rsidR="004D2936" w:rsidRDefault="004D2936" w:rsidP="00920C8F">
            <w:pPr>
              <w:numPr>
                <w:ilvl w:val="0"/>
                <w:numId w:val="8"/>
              </w:numPr>
              <w:spacing w:line="276" w:lineRule="auto"/>
              <w:ind w:left="275"/>
              <w:rPr>
                <w:rFonts w:ascii="Arial" w:hAnsi="Arial" w:cs="Arial"/>
                <w:sz w:val="18"/>
                <w:szCs w:val="18"/>
              </w:rPr>
            </w:pPr>
            <w:r w:rsidRPr="004A431C">
              <w:rPr>
                <w:rFonts w:ascii="Arial" w:hAnsi="Arial" w:cs="Arial"/>
                <w:sz w:val="18"/>
                <w:szCs w:val="18"/>
              </w:rPr>
              <w:t>It showed normal behavior patterns when provoked.</w:t>
            </w:r>
          </w:p>
          <w:p w:rsidR="00666DA1" w:rsidRPr="004A431C" w:rsidRDefault="00666DA1" w:rsidP="00666DA1">
            <w:pPr>
              <w:spacing w:line="276" w:lineRule="auto"/>
              <w:ind w:left="27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</w:tcPr>
          <w:p w:rsidR="004D2936" w:rsidRPr="004A431C" w:rsidRDefault="004D2936" w:rsidP="00920C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4A431C">
              <w:rPr>
                <w:rFonts w:ascii="Arial" w:hAnsi="Arial" w:cs="Arial"/>
                <w:sz w:val="18"/>
                <w:szCs w:val="18"/>
              </w:rPr>
              <w:t>Normal behavior and activities.</w:t>
            </w:r>
            <w:proofErr w:type="gramEnd"/>
          </w:p>
        </w:tc>
        <w:tc>
          <w:tcPr>
            <w:tcW w:w="900" w:type="dxa"/>
          </w:tcPr>
          <w:p w:rsidR="004D2936" w:rsidRPr="004A431C" w:rsidRDefault="004D2936" w:rsidP="00920C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A431C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4D2936" w:rsidRPr="004A431C" w:rsidTr="00666DA1">
        <w:tc>
          <w:tcPr>
            <w:tcW w:w="1526" w:type="dxa"/>
          </w:tcPr>
          <w:p w:rsidR="004D2936" w:rsidRPr="004A431C" w:rsidRDefault="004D2936" w:rsidP="00920C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A431C">
              <w:rPr>
                <w:rFonts w:ascii="Arial" w:hAnsi="Arial" w:cs="Arial"/>
                <w:sz w:val="18"/>
                <w:szCs w:val="18"/>
              </w:rPr>
              <w:t>12.5</w:t>
            </w:r>
          </w:p>
        </w:tc>
        <w:tc>
          <w:tcPr>
            <w:tcW w:w="3622" w:type="dxa"/>
          </w:tcPr>
          <w:p w:rsidR="004D2936" w:rsidRPr="004A431C" w:rsidRDefault="004D2936" w:rsidP="00920C8F">
            <w:pPr>
              <w:numPr>
                <w:ilvl w:val="0"/>
                <w:numId w:val="9"/>
              </w:numPr>
              <w:spacing w:line="276" w:lineRule="auto"/>
              <w:ind w:left="275"/>
              <w:rPr>
                <w:rFonts w:ascii="Arial" w:hAnsi="Arial" w:cs="Arial"/>
                <w:sz w:val="18"/>
                <w:szCs w:val="18"/>
              </w:rPr>
            </w:pPr>
            <w:r w:rsidRPr="004A431C">
              <w:rPr>
                <w:rFonts w:ascii="Arial" w:hAnsi="Arial" w:cs="Arial"/>
                <w:sz w:val="18"/>
                <w:szCs w:val="18"/>
              </w:rPr>
              <w:t>After drug injection, mouse stayed at corner of its cage but resumed its normal behavior and physical activities after 45 min.</w:t>
            </w:r>
          </w:p>
          <w:p w:rsidR="004D2936" w:rsidRPr="004A431C" w:rsidRDefault="004D2936" w:rsidP="00920C8F">
            <w:pPr>
              <w:numPr>
                <w:ilvl w:val="0"/>
                <w:numId w:val="9"/>
              </w:numPr>
              <w:spacing w:line="276" w:lineRule="auto"/>
              <w:ind w:left="275"/>
              <w:rPr>
                <w:rFonts w:ascii="Arial" w:hAnsi="Arial" w:cs="Arial"/>
                <w:sz w:val="18"/>
                <w:szCs w:val="18"/>
              </w:rPr>
            </w:pPr>
            <w:r w:rsidRPr="004A431C">
              <w:rPr>
                <w:rFonts w:ascii="Arial" w:hAnsi="Arial" w:cs="Arial"/>
                <w:sz w:val="18"/>
                <w:szCs w:val="18"/>
              </w:rPr>
              <w:t>Body movement happened.</w:t>
            </w:r>
          </w:p>
          <w:p w:rsidR="004D2936" w:rsidRDefault="004D2936" w:rsidP="00920C8F">
            <w:pPr>
              <w:numPr>
                <w:ilvl w:val="0"/>
                <w:numId w:val="9"/>
              </w:numPr>
              <w:spacing w:line="276" w:lineRule="auto"/>
              <w:ind w:left="275"/>
              <w:rPr>
                <w:rFonts w:ascii="Arial" w:hAnsi="Arial" w:cs="Arial"/>
                <w:sz w:val="18"/>
                <w:szCs w:val="18"/>
              </w:rPr>
            </w:pPr>
            <w:r w:rsidRPr="004A431C">
              <w:rPr>
                <w:rFonts w:ascii="Arial" w:hAnsi="Arial" w:cs="Arial"/>
                <w:sz w:val="18"/>
                <w:szCs w:val="18"/>
              </w:rPr>
              <w:t>It showed normal behavior patterns when provoked.</w:t>
            </w:r>
          </w:p>
          <w:p w:rsidR="00666DA1" w:rsidRPr="004A431C" w:rsidRDefault="00666DA1" w:rsidP="00666DA1">
            <w:pPr>
              <w:spacing w:line="276" w:lineRule="auto"/>
              <w:ind w:left="27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</w:tcPr>
          <w:p w:rsidR="004D2936" w:rsidRPr="004A431C" w:rsidRDefault="004D2936" w:rsidP="00920C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4A431C">
              <w:rPr>
                <w:rFonts w:ascii="Arial" w:hAnsi="Arial" w:cs="Arial"/>
                <w:sz w:val="18"/>
                <w:szCs w:val="18"/>
              </w:rPr>
              <w:t>Normal behavior and activities.</w:t>
            </w:r>
            <w:proofErr w:type="gramEnd"/>
          </w:p>
        </w:tc>
        <w:tc>
          <w:tcPr>
            <w:tcW w:w="900" w:type="dxa"/>
          </w:tcPr>
          <w:p w:rsidR="004D2936" w:rsidRPr="004A431C" w:rsidRDefault="004D2936" w:rsidP="00920C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A431C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4D2936" w:rsidRPr="004A431C" w:rsidTr="00666DA1">
        <w:tc>
          <w:tcPr>
            <w:tcW w:w="1526" w:type="dxa"/>
          </w:tcPr>
          <w:p w:rsidR="004D2936" w:rsidRPr="004A431C" w:rsidRDefault="004D2936" w:rsidP="00920C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A431C"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3622" w:type="dxa"/>
          </w:tcPr>
          <w:p w:rsidR="004D2936" w:rsidRPr="004A431C" w:rsidRDefault="004D2936" w:rsidP="00920C8F">
            <w:pPr>
              <w:numPr>
                <w:ilvl w:val="0"/>
                <w:numId w:val="10"/>
              </w:numPr>
              <w:spacing w:line="276" w:lineRule="auto"/>
              <w:ind w:left="275"/>
              <w:rPr>
                <w:rFonts w:ascii="Arial" w:hAnsi="Arial" w:cs="Arial"/>
                <w:sz w:val="18"/>
                <w:szCs w:val="18"/>
              </w:rPr>
            </w:pPr>
            <w:r w:rsidRPr="004A431C">
              <w:rPr>
                <w:rFonts w:ascii="Arial" w:hAnsi="Arial" w:cs="Arial"/>
                <w:sz w:val="18"/>
                <w:szCs w:val="18"/>
              </w:rPr>
              <w:t>No abnormal clinical signs occurred.</w:t>
            </w:r>
          </w:p>
          <w:p w:rsidR="004D2936" w:rsidRDefault="004D2936" w:rsidP="00920C8F">
            <w:pPr>
              <w:numPr>
                <w:ilvl w:val="0"/>
                <w:numId w:val="10"/>
              </w:numPr>
              <w:spacing w:line="276" w:lineRule="auto"/>
              <w:ind w:left="275"/>
              <w:rPr>
                <w:rFonts w:ascii="Arial" w:hAnsi="Arial" w:cs="Arial"/>
                <w:sz w:val="18"/>
                <w:szCs w:val="18"/>
              </w:rPr>
            </w:pPr>
            <w:r w:rsidRPr="004A431C">
              <w:rPr>
                <w:rFonts w:ascii="Arial" w:hAnsi="Arial" w:cs="Arial"/>
                <w:sz w:val="18"/>
                <w:szCs w:val="18"/>
              </w:rPr>
              <w:t>It showed normal behavior patterns when provoked.</w:t>
            </w:r>
          </w:p>
          <w:p w:rsidR="00666DA1" w:rsidRPr="004A431C" w:rsidRDefault="00666DA1" w:rsidP="00666DA1">
            <w:pPr>
              <w:spacing w:line="276" w:lineRule="auto"/>
              <w:ind w:left="27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</w:tcPr>
          <w:p w:rsidR="004D2936" w:rsidRPr="004A431C" w:rsidRDefault="004D2936" w:rsidP="00920C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4A431C">
              <w:rPr>
                <w:rFonts w:ascii="Arial" w:hAnsi="Arial" w:cs="Arial"/>
                <w:sz w:val="18"/>
                <w:szCs w:val="18"/>
              </w:rPr>
              <w:t>Normal behavior and activities.</w:t>
            </w:r>
            <w:proofErr w:type="gramEnd"/>
          </w:p>
        </w:tc>
        <w:tc>
          <w:tcPr>
            <w:tcW w:w="900" w:type="dxa"/>
          </w:tcPr>
          <w:p w:rsidR="004D2936" w:rsidRPr="004A431C" w:rsidRDefault="004D2936" w:rsidP="00920C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A431C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4D2936" w:rsidRPr="004A431C" w:rsidTr="00666DA1">
        <w:tc>
          <w:tcPr>
            <w:tcW w:w="1526" w:type="dxa"/>
            <w:tcBorders>
              <w:bottom w:val="single" w:sz="4" w:space="0" w:color="auto"/>
            </w:tcBorders>
          </w:tcPr>
          <w:p w:rsidR="004D2936" w:rsidRPr="004A431C" w:rsidRDefault="004D2936" w:rsidP="00920C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A431C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3622" w:type="dxa"/>
            <w:tcBorders>
              <w:bottom w:val="single" w:sz="4" w:space="0" w:color="auto"/>
            </w:tcBorders>
          </w:tcPr>
          <w:p w:rsidR="004D2936" w:rsidRPr="004A431C" w:rsidRDefault="004D2936" w:rsidP="00920C8F">
            <w:pPr>
              <w:numPr>
                <w:ilvl w:val="0"/>
                <w:numId w:val="10"/>
              </w:numPr>
              <w:spacing w:line="276" w:lineRule="auto"/>
              <w:ind w:left="275"/>
              <w:rPr>
                <w:rFonts w:ascii="Arial" w:hAnsi="Arial" w:cs="Arial"/>
                <w:sz w:val="18"/>
                <w:szCs w:val="18"/>
              </w:rPr>
            </w:pPr>
            <w:r w:rsidRPr="004A431C">
              <w:rPr>
                <w:rFonts w:ascii="Arial" w:hAnsi="Arial" w:cs="Arial"/>
                <w:sz w:val="18"/>
                <w:szCs w:val="18"/>
              </w:rPr>
              <w:t>No clinical signs occurred.</w:t>
            </w:r>
          </w:p>
          <w:p w:rsidR="004D2936" w:rsidRPr="004A431C" w:rsidRDefault="004D2936" w:rsidP="00920C8F">
            <w:pPr>
              <w:numPr>
                <w:ilvl w:val="0"/>
                <w:numId w:val="10"/>
              </w:numPr>
              <w:spacing w:line="276" w:lineRule="auto"/>
              <w:ind w:left="275"/>
              <w:rPr>
                <w:rFonts w:ascii="Arial" w:hAnsi="Arial" w:cs="Arial"/>
                <w:sz w:val="18"/>
                <w:szCs w:val="18"/>
              </w:rPr>
            </w:pPr>
            <w:r w:rsidRPr="004A431C">
              <w:rPr>
                <w:rFonts w:ascii="Arial" w:hAnsi="Arial" w:cs="Arial"/>
                <w:sz w:val="18"/>
                <w:szCs w:val="18"/>
              </w:rPr>
              <w:t>It showed normal behavior patterns when provoked.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4D2936" w:rsidRPr="004A431C" w:rsidRDefault="004D2936" w:rsidP="00920C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A431C">
              <w:rPr>
                <w:rFonts w:ascii="Arial" w:hAnsi="Arial" w:cs="Arial"/>
                <w:sz w:val="18"/>
                <w:szCs w:val="18"/>
              </w:rPr>
              <w:t>Normal behavior and activities.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4D2936" w:rsidRPr="004A431C" w:rsidRDefault="004D2936" w:rsidP="00920C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A431C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</w:tbl>
    <w:p w:rsidR="007F2638" w:rsidRDefault="007F2638"/>
    <w:sectPr w:rsidR="007F2638" w:rsidSect="00E16D38">
      <w:pgSz w:w="11916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C0825"/>
    <w:multiLevelType w:val="hybridMultilevel"/>
    <w:tmpl w:val="5F689B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042469"/>
    <w:multiLevelType w:val="hybridMultilevel"/>
    <w:tmpl w:val="EC9800F2"/>
    <w:lvl w:ilvl="0" w:tplc="818675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EE6C39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EA14B2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EAF8D8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15CA5E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125CDB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766C80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54CA58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47C4AC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">
    <w:nsid w:val="14605592"/>
    <w:multiLevelType w:val="hybridMultilevel"/>
    <w:tmpl w:val="260049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406996"/>
    <w:multiLevelType w:val="hybridMultilevel"/>
    <w:tmpl w:val="E26E59F8"/>
    <w:lvl w:ilvl="0" w:tplc="DCB6B49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62C5EA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F9E205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2E873B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A6882F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9D0967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706320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1B2FF7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394E5C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>
    <w:nsid w:val="307B0CBD"/>
    <w:multiLevelType w:val="hybridMultilevel"/>
    <w:tmpl w:val="A0E2AE64"/>
    <w:lvl w:ilvl="0" w:tplc="A992F56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93A172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8D4A95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DD0278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48AAF8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CF2C27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C82782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98628F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30E806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>
    <w:nsid w:val="31456E44"/>
    <w:multiLevelType w:val="hybridMultilevel"/>
    <w:tmpl w:val="0B84134A"/>
    <w:lvl w:ilvl="0" w:tplc="51940B8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168D1E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1CEAD6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4F2F3E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F72C92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14E81A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DA6AD3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7A6EE1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884249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>
    <w:nsid w:val="3D25765E"/>
    <w:multiLevelType w:val="hybridMultilevel"/>
    <w:tmpl w:val="A4E21050"/>
    <w:lvl w:ilvl="0" w:tplc="4EF0C04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54C5EA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FEEE5E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7B8098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FB254D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ACAB8D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B66E24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D600EF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BF493B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>
    <w:nsid w:val="3E057A71"/>
    <w:multiLevelType w:val="hybridMultilevel"/>
    <w:tmpl w:val="3A0C55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C5810EF"/>
    <w:multiLevelType w:val="hybridMultilevel"/>
    <w:tmpl w:val="CA7802BA"/>
    <w:lvl w:ilvl="0" w:tplc="D1B80A0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1F2896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468E91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1AAC87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E46D13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6A6EAC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AAECF5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25220A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B3E514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>
    <w:nsid w:val="60241930"/>
    <w:multiLevelType w:val="hybridMultilevel"/>
    <w:tmpl w:val="10CCAB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8"/>
  </w:num>
  <w:num w:numId="4">
    <w:abstractNumId w:val="1"/>
  </w:num>
  <w:num w:numId="5">
    <w:abstractNumId w:val="6"/>
  </w:num>
  <w:num w:numId="6">
    <w:abstractNumId w:val="3"/>
  </w:num>
  <w:num w:numId="7">
    <w:abstractNumId w:val="7"/>
  </w:num>
  <w:num w:numId="8">
    <w:abstractNumId w:val="0"/>
  </w:num>
  <w:num w:numId="9">
    <w:abstractNumId w:val="2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050D"/>
    <w:rsid w:val="000064A6"/>
    <w:rsid w:val="000454BE"/>
    <w:rsid w:val="000C09B8"/>
    <w:rsid w:val="000D76C1"/>
    <w:rsid w:val="000E154C"/>
    <w:rsid w:val="0011281D"/>
    <w:rsid w:val="00113047"/>
    <w:rsid w:val="00122EBB"/>
    <w:rsid w:val="00136450"/>
    <w:rsid w:val="00142023"/>
    <w:rsid w:val="00162158"/>
    <w:rsid w:val="001A19DF"/>
    <w:rsid w:val="001C7B5C"/>
    <w:rsid w:val="001D4C56"/>
    <w:rsid w:val="001F40D5"/>
    <w:rsid w:val="002068D3"/>
    <w:rsid w:val="00244D7B"/>
    <w:rsid w:val="002650C9"/>
    <w:rsid w:val="002C4989"/>
    <w:rsid w:val="002D398A"/>
    <w:rsid w:val="002E4259"/>
    <w:rsid w:val="0033275F"/>
    <w:rsid w:val="00362C44"/>
    <w:rsid w:val="003716F8"/>
    <w:rsid w:val="00386303"/>
    <w:rsid w:val="003B2CFD"/>
    <w:rsid w:val="003D0970"/>
    <w:rsid w:val="003E0298"/>
    <w:rsid w:val="003E6A1B"/>
    <w:rsid w:val="00405E01"/>
    <w:rsid w:val="004243C1"/>
    <w:rsid w:val="00425AEB"/>
    <w:rsid w:val="004277F7"/>
    <w:rsid w:val="00457CB8"/>
    <w:rsid w:val="00480D8E"/>
    <w:rsid w:val="0049598F"/>
    <w:rsid w:val="00496AB6"/>
    <w:rsid w:val="004A431C"/>
    <w:rsid w:val="004D2936"/>
    <w:rsid w:val="004D6877"/>
    <w:rsid w:val="0050513E"/>
    <w:rsid w:val="00571068"/>
    <w:rsid w:val="005D6427"/>
    <w:rsid w:val="006076CF"/>
    <w:rsid w:val="00620994"/>
    <w:rsid w:val="00634762"/>
    <w:rsid w:val="00643AF3"/>
    <w:rsid w:val="0066109A"/>
    <w:rsid w:val="0066615E"/>
    <w:rsid w:val="00666DA1"/>
    <w:rsid w:val="006807CF"/>
    <w:rsid w:val="0068518C"/>
    <w:rsid w:val="006B34C9"/>
    <w:rsid w:val="006B64C5"/>
    <w:rsid w:val="006F0A17"/>
    <w:rsid w:val="007475B1"/>
    <w:rsid w:val="007952A1"/>
    <w:rsid w:val="007958B4"/>
    <w:rsid w:val="007A0E11"/>
    <w:rsid w:val="007F2638"/>
    <w:rsid w:val="0081181D"/>
    <w:rsid w:val="00811C40"/>
    <w:rsid w:val="00822730"/>
    <w:rsid w:val="008258C6"/>
    <w:rsid w:val="0084706C"/>
    <w:rsid w:val="00863481"/>
    <w:rsid w:val="0087210A"/>
    <w:rsid w:val="00892261"/>
    <w:rsid w:val="008C24D1"/>
    <w:rsid w:val="008D1457"/>
    <w:rsid w:val="0094294C"/>
    <w:rsid w:val="0095067D"/>
    <w:rsid w:val="00963ABF"/>
    <w:rsid w:val="009C7686"/>
    <w:rsid w:val="009F5AAA"/>
    <w:rsid w:val="00A20BE8"/>
    <w:rsid w:val="00A31B20"/>
    <w:rsid w:val="00A510D3"/>
    <w:rsid w:val="00A5587B"/>
    <w:rsid w:val="00A57C93"/>
    <w:rsid w:val="00A6050D"/>
    <w:rsid w:val="00A620D6"/>
    <w:rsid w:val="00A75D14"/>
    <w:rsid w:val="00A86914"/>
    <w:rsid w:val="00A95A18"/>
    <w:rsid w:val="00AA0D0A"/>
    <w:rsid w:val="00AD0E47"/>
    <w:rsid w:val="00AE58F1"/>
    <w:rsid w:val="00AE67E4"/>
    <w:rsid w:val="00AF42B3"/>
    <w:rsid w:val="00B12A55"/>
    <w:rsid w:val="00B344F1"/>
    <w:rsid w:val="00B351E3"/>
    <w:rsid w:val="00B53BCB"/>
    <w:rsid w:val="00B643C8"/>
    <w:rsid w:val="00B64BA9"/>
    <w:rsid w:val="00BB4ABC"/>
    <w:rsid w:val="00BC4CC2"/>
    <w:rsid w:val="00BD5743"/>
    <w:rsid w:val="00C12FB4"/>
    <w:rsid w:val="00C34D1C"/>
    <w:rsid w:val="00C37392"/>
    <w:rsid w:val="00C65700"/>
    <w:rsid w:val="00CB4447"/>
    <w:rsid w:val="00CE64AB"/>
    <w:rsid w:val="00D01BF9"/>
    <w:rsid w:val="00D14693"/>
    <w:rsid w:val="00D31D2F"/>
    <w:rsid w:val="00D43FA7"/>
    <w:rsid w:val="00D44BDF"/>
    <w:rsid w:val="00D51BA4"/>
    <w:rsid w:val="00D53F8F"/>
    <w:rsid w:val="00D55CBA"/>
    <w:rsid w:val="00D718D6"/>
    <w:rsid w:val="00DD77B0"/>
    <w:rsid w:val="00DF187E"/>
    <w:rsid w:val="00E16D38"/>
    <w:rsid w:val="00E218EF"/>
    <w:rsid w:val="00E67B2E"/>
    <w:rsid w:val="00E76C93"/>
    <w:rsid w:val="00E936D7"/>
    <w:rsid w:val="00EB43AC"/>
    <w:rsid w:val="00ED1276"/>
    <w:rsid w:val="00F076DF"/>
    <w:rsid w:val="00F23E80"/>
    <w:rsid w:val="00F31D03"/>
    <w:rsid w:val="00F66675"/>
    <w:rsid w:val="00F724C1"/>
    <w:rsid w:val="00F818DC"/>
    <w:rsid w:val="00F82A41"/>
    <w:rsid w:val="00FA5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B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05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54B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210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10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344F1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B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05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54B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210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10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344F1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6</cp:revision>
  <cp:lastPrinted>2017-09-30T07:15:00Z</cp:lastPrinted>
  <dcterms:created xsi:type="dcterms:W3CDTF">2017-08-07T09:29:00Z</dcterms:created>
  <dcterms:modified xsi:type="dcterms:W3CDTF">2017-10-11T01:00:00Z</dcterms:modified>
</cp:coreProperties>
</file>